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40B" w:rsidRDefault="00F2140B" w:rsidP="00F2140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>TNF-a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C632C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dose </w:t>
      </w:r>
      <w:r w:rsidR="00063B9F" w:rsidRPr="00063B9F">
        <w:rPr>
          <w:rFonts w:ascii="Times New Roman" w:hAnsi="Times New Roman" w:cs="Times New Roman"/>
          <w:color w:val="000000"/>
          <w:sz w:val="24"/>
          <w:szCs w:val="24"/>
        </w:rPr>
        <w:t xml:space="preserve">(&lt;2 g. vs. </w:t>
      </w:r>
      <w:r w:rsidR="002469FB">
        <w:rPr>
          <w:rFonts w:ascii="Times New Roman" w:hAnsi="Times New Roman" w:cs="Times New Roman"/>
          <w:color w:val="000000"/>
          <w:sz w:val="24"/>
          <w:szCs w:val="24"/>
        </w:rPr>
        <w:t>≥</w:t>
      </w:r>
      <w:bookmarkStart w:id="0" w:name="_GoBack"/>
      <w:bookmarkEnd w:id="0"/>
      <w:r w:rsidR="00063B9F" w:rsidRPr="00063B9F">
        <w:rPr>
          <w:rFonts w:ascii="Times New Roman" w:hAnsi="Times New Roman" w:cs="Times New Roman"/>
          <w:color w:val="000000"/>
          <w:sz w:val="24"/>
          <w:szCs w:val="24"/>
        </w:rPr>
        <w:t>2 g.</w:t>
      </w:r>
      <w:r w:rsidR="00063B9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E0052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2140B" w:rsidRDefault="00F2140B" w:rsidP="00F2140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43600" cy="26155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CD51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A6E" w:rsidRDefault="00C52A6E"/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0B"/>
    <w:rsid w:val="00063B9F"/>
    <w:rsid w:val="002469FB"/>
    <w:rsid w:val="007C632C"/>
    <w:rsid w:val="00C52A6E"/>
    <w:rsid w:val="00E0052A"/>
    <w:rsid w:val="00F2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7760"/>
  <w15:chartTrackingRefBased/>
  <w15:docId w15:val="{DC8E8A78-EAFC-4A4D-B1E1-52B88BB3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40B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3-21T18:44:00Z</dcterms:created>
  <dcterms:modified xsi:type="dcterms:W3CDTF">2023-03-2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9386f9-aa67-407e-9dda-a1c2f22a0955</vt:lpwstr>
  </property>
</Properties>
</file>